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7CBB11" w:rsidR="000035D5" w:rsidRDefault="000035D5">
                            <w:r>
                              <w:t xml:space="preserve">Reported on page number: </w:t>
                            </w:r>
                            <w:r w:rsidR="00507C2B">
                              <w:t>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87CBB11" w:rsidR="000035D5" w:rsidRDefault="000035D5">
                      <w:r>
                        <w:t xml:space="preserve">Reported on page number: </w:t>
                      </w:r>
                      <w:r w:rsidR="00507C2B">
                        <w:t>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ACEBCB" w:rsidR="000035D5" w:rsidRDefault="000035D5" w:rsidP="000035D5">
                            <w:r>
                              <w:t xml:space="preserve">Reported on page number: </w:t>
                            </w:r>
                            <w:r w:rsidR="00507C2B">
                              <w:t xml:space="preserve">No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BACEBCB" w:rsidR="000035D5" w:rsidRDefault="000035D5" w:rsidP="000035D5">
                      <w:r>
                        <w:t xml:space="preserve">Reported on page number: </w:t>
                      </w:r>
                      <w:r w:rsidR="00507C2B">
                        <w:t xml:space="preserve">No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CB425E" w:rsidR="000035D5" w:rsidRDefault="00507C2B" w:rsidP="000035D5">
                            <w:r>
                              <w:t xml:space="preserve">Yes. Project conducted in collaboration with the PNG Institue for Medical Research. Relected appropriately in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3CB425E" w:rsidR="000035D5" w:rsidRDefault="00507C2B" w:rsidP="000035D5">
                      <w:r>
                        <w:t xml:space="preserve">Yes. Project conducted in collaboration with the PNG Institue for Medical Research. Relected appropriately in 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DAC363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A6DF492" w:rsidR="000035D5" w:rsidRDefault="00507C2B" w:rsidP="000035D5">
                            <w:r>
                              <w:t>Yes, this is detailed in the methids section (pages 4-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A6DF492" w:rsidR="000035D5" w:rsidRDefault="00507C2B" w:rsidP="000035D5">
                      <w:r>
                        <w:t>Yes, this is detailed in the methids section (pages 4-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FE2A6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D86D07F" w:rsidR="000035D5" w:rsidRDefault="00507C2B" w:rsidP="000035D5">
                            <w:r>
                              <w:t xml:space="preserve">Project </w:t>
                            </w:r>
                            <w:r>
                              <w:t xml:space="preserve">was conceived, designed and </w:t>
                            </w:r>
                            <w:r>
                              <w:t>conducted in collaboration with the PNG Institu</w:t>
                            </w:r>
                            <w:r>
                              <w:t>t</w:t>
                            </w:r>
                            <w:r>
                              <w:t>e for Medical Research</w:t>
                            </w:r>
                            <w:r>
                              <w:t xml:space="preserve"> from the outset, and finding of the project was successful based on this approach to research. Researchers employed at the PNG IMR are members of the communities in which the work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D86D07F" w:rsidR="000035D5" w:rsidRDefault="00507C2B" w:rsidP="000035D5">
                      <w:r>
                        <w:t xml:space="preserve">Project </w:t>
                      </w:r>
                      <w:r>
                        <w:t xml:space="preserve">was conceived, designed and </w:t>
                      </w:r>
                      <w:r>
                        <w:t>conducted in collaboration with the PNG Institu</w:t>
                      </w:r>
                      <w:r>
                        <w:t>t</w:t>
                      </w:r>
                      <w:r>
                        <w:t>e for Medical Research</w:t>
                      </w:r>
                      <w:r>
                        <w:t xml:space="preserve"> from the outset, and finding of the project was successful based on this approach to research. Researchers employed at the PNG IMR are members of the communities in which the work was conduc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242C63" w:rsidR="000035D5" w:rsidRDefault="00507C2B" w:rsidP="000035D5">
                            <w:r>
                              <w:t>These were translated from English into local language by PNG IMR researchers prior to ethical approval in PNG, and were approved as appriate for use by two ethical committees in P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A242C63" w:rsidR="000035D5" w:rsidRDefault="00507C2B" w:rsidP="000035D5">
                      <w:r>
                        <w:t>These were translated from English into local language by PNG IMR researchers prior to ethical approval in PNG, and were approved as appriate for use by two ethical committees in P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B7A896" w:rsidR="000035D5" w:rsidRDefault="00507C2B" w:rsidP="000035D5">
                            <w:r>
                              <w:t xml:space="preserve">Presentations have already been undertaken with PNG IMR; copies of publications will be shared throughout PNG IMR’s national networks; a summary report will be published once study findings are published in journ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9B7A896" w:rsidR="000035D5" w:rsidRDefault="00507C2B" w:rsidP="000035D5">
                      <w:r>
                        <w:t xml:space="preserve">Presentations have already been undertaken with PNG IMR; copies of publications will be shared throughout PNG IMR’s national networks; a summary report will be published once study findings are published in journal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48C733" w:rsidR="000035D5" w:rsidRDefault="00507C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E48C733" w:rsidR="000035D5" w:rsidRDefault="00507C2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5C24FE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7FC741" w14:textId="77777777" w:rsidR="00507C2B" w:rsidRDefault="00507C2B" w:rsidP="00507C2B">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A7FC741" w14:textId="77777777" w:rsidR="00507C2B" w:rsidRDefault="00507C2B" w:rsidP="00507C2B">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7800A6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B941E" w14:textId="77777777" w:rsidR="00507C2B" w:rsidRDefault="00507C2B" w:rsidP="00507C2B">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61B941E" w14:textId="77777777" w:rsidR="00507C2B" w:rsidRDefault="00507C2B" w:rsidP="00507C2B">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4CAEED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3A0813" w14:textId="77777777" w:rsidR="00507C2B" w:rsidRDefault="00507C2B" w:rsidP="00507C2B">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83A0813" w14:textId="77777777" w:rsidR="00507C2B" w:rsidRDefault="00507C2B" w:rsidP="00507C2B">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64344E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B7AE0F" w14:textId="77777777" w:rsidR="00507C2B" w:rsidRDefault="00507C2B" w:rsidP="00507C2B">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DB7AE0F" w14:textId="77777777" w:rsidR="00507C2B" w:rsidRDefault="00507C2B" w:rsidP="00507C2B">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4DFFB" w14:textId="77777777" w:rsidR="00960003" w:rsidRDefault="00960003" w:rsidP="00F57A3B">
      <w:r>
        <w:separator/>
      </w:r>
    </w:p>
  </w:endnote>
  <w:endnote w:type="continuationSeparator" w:id="0">
    <w:p w14:paraId="3AC4C9B5" w14:textId="77777777" w:rsidR="00960003" w:rsidRDefault="009600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34B99" w14:textId="77777777" w:rsidR="00960003" w:rsidRDefault="00960003" w:rsidP="00F57A3B">
      <w:r>
        <w:separator/>
      </w:r>
    </w:p>
  </w:footnote>
  <w:footnote w:type="continuationSeparator" w:id="0">
    <w:p w14:paraId="5D75EEF7" w14:textId="77777777" w:rsidR="00960003" w:rsidRDefault="009600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84"/>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07C2B"/>
    <w:rsid w:val="00515BC0"/>
    <w:rsid w:val="00541C18"/>
    <w:rsid w:val="00580384"/>
    <w:rsid w:val="0069423E"/>
    <w:rsid w:val="006F5F45"/>
    <w:rsid w:val="00831ADE"/>
    <w:rsid w:val="00841F25"/>
    <w:rsid w:val="009364D9"/>
    <w:rsid w:val="00960003"/>
    <w:rsid w:val="009D6F80"/>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en Bell</cp:lastModifiedBy>
  <cp:revision>3</cp:revision>
  <dcterms:created xsi:type="dcterms:W3CDTF">2024-07-08T23:53:00Z</dcterms:created>
  <dcterms:modified xsi:type="dcterms:W3CDTF">2024-07-09T00:02:00Z</dcterms:modified>
</cp:coreProperties>
</file>